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B5094" w:rsidRDefault="00F74334" w:rsidP="003B5094">
      <w:pPr>
        <w:widowControl w:val="0"/>
        <w:jc w:val="both"/>
        <w:rPr>
          <w:rFonts w:ascii="Times New Roman" w:eastAsia="DengXian" w:hAnsi="Times New Roman" w:cs="Times New Roman"/>
          <w:b/>
          <w:bCs/>
          <w:kern w:val="2"/>
          <w:sz w:val="21"/>
          <w:szCs w:val="21"/>
        </w:rPr>
      </w:pPr>
      <w:r w:rsidRPr="00F74334"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bidi="ar"/>
        </w:rPr>
        <w:t>Supplementary</w:t>
      </w:r>
      <w:r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bidi="ar"/>
        </w:rPr>
        <w:t xml:space="preserve"> </w:t>
      </w:r>
      <w:r w:rsidR="00D73463"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bidi="ar"/>
        </w:rPr>
        <w:t>T</w:t>
      </w:r>
      <w:r w:rsidR="00D73463">
        <w:rPr>
          <w:rFonts w:ascii="Times New Roman" w:eastAsia="DengXian" w:hAnsi="Times New Roman" w:cs="Times New Roman" w:hint="eastAsia"/>
          <w:b/>
          <w:bCs/>
          <w:kern w:val="2"/>
          <w:sz w:val="21"/>
          <w:szCs w:val="21"/>
          <w:lang w:bidi="ar"/>
        </w:rPr>
        <w:t>able</w:t>
      </w:r>
      <w:r w:rsidR="003B5094">
        <w:rPr>
          <w:rFonts w:ascii="Times New Roman" w:eastAsia="DengXian" w:hAnsi="Times New Roman" w:cs="Times New Roman"/>
          <w:b/>
          <w:bCs/>
          <w:kern w:val="2"/>
          <w:sz w:val="21"/>
          <w:szCs w:val="21"/>
          <w:lang w:bidi="ar"/>
        </w:rPr>
        <w:t xml:space="preserve"> 1. Information on IVs exposed when gut microbiota is exposed and basal cell carcinoma is the outcome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484"/>
        <w:gridCol w:w="1075"/>
        <w:gridCol w:w="519"/>
        <w:gridCol w:w="519"/>
        <w:gridCol w:w="702"/>
        <w:gridCol w:w="631"/>
        <w:gridCol w:w="702"/>
        <w:gridCol w:w="964"/>
        <w:gridCol w:w="964"/>
        <w:gridCol w:w="746"/>
      </w:tblGrid>
      <w:tr w:rsidR="003B5094" w:rsidTr="00A46455">
        <w:trPr>
          <w:trHeight w:val="295"/>
        </w:trPr>
        <w:tc>
          <w:tcPr>
            <w:tcW w:w="2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xposure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NP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1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2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BETA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S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EAF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_statistics</w:t>
            </w:r>
            <w:proofErr w:type="spellEnd"/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family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amil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X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07596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3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77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.78E-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5.42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family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amil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X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5471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3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38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70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2.69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family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amil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X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73797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443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97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1.31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family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amil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X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21553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3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15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6.63E-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4.79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family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amil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X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21566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479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.43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0.07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family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amil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X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37335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99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39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1.79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family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amil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X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4881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605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80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1.38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family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Famil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X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6977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435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19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1.89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Clostridium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innocuu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grou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0074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403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.00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0.35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Clostridium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innocuu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grou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05060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406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.92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0.18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Clostridium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innocuu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grou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406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3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61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.62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1.04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Clostridium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innocuu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grou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48691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1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4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81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.24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9.45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Clostridium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innocuu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grou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612679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3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31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.59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1.01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Clostridium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innocuu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grou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68901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671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12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3.67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Clostridium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innocuu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grou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7845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57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.41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9.99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Family XIII AD3011 grou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1264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904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.91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1.22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Family XIII AD3011 grou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7366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2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.02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9.47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Family XIII AD3011 grou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28126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9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56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1.27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lastRenderedPageBreak/>
              <w:t>genus Family XIII AD3011 grou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493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09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.48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0.32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Family XIII AD3011 grou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68403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643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6.75E-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4.78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Family XIII AD3011 grou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69401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56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91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0.99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Family XIII AD3011 grou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71568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74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19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1.18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Family XIII AD3011 grou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622004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58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.80E-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3.89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Family XIII AD3011 grou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27309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56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6.89E-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5.79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Family XIII AD3011 grou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394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01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.88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9.38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Family XIII AD3011 grou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92760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2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.93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9.09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Family XIII AD3011 grou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9837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63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.71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9.99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Parabacteroid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45673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4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46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.65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1.18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Parabacteroid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56028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55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93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1.41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Parabacteroid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42360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864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93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3.54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Parabacteroid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608847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71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.71E-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4.4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Parabacteroid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66573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58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.76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1.48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Parabacteroid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2988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85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.54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9.57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omboutsia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02799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312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17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3.75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omboutsia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2214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71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6.49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1.09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lastRenderedPageBreak/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omboutsia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68435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9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.08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9.78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omboutsia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286033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2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4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46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.52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0.49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omboutsia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343020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581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.88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0.73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omboutsia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618415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69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00E-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2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9.35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omboutsia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625044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73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66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0.54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omboutsia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1092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74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6.98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9.95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omboutsia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52005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1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4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5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.07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0.5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omboutsia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59873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59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6.71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1.34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omboutsia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77026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99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.37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0.49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omboutsia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93892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54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.38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9.82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omboutsia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95672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302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.76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0.69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Ruminiclostridium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08274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32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19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2.59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Ruminiclostridium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37539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93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99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2.13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Ruminiclostridium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4926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9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53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1.27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Ruminiclostridium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24820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432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70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2.76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Ruminiclostridium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27913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329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.54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0.81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Ruminiclostridium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28338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428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6.82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0.29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Ruminiclostridium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49559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09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.96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8.52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lastRenderedPageBreak/>
              <w:t>genus Ruminiclostridium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61214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7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64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1.93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Ruminiclostridium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99688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84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15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4.11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enus Ruminiclostridium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80531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879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.90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1.65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uminococc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UCG0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04953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886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.96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9.41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uminococc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UCG0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09412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69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40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2.03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uminococc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UCG0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57778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3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47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.62E-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3.73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uminococc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UCG0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26381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402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21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3.7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uminococc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UCG0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344020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85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.80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9.43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uminococc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UCG0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561052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3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58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91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1.68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uminococc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UCG0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28092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261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41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3.07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uminococc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UCG0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31862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81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6.72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1.01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uminococc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UCG0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8536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403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9.75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9.58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uminococcacea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UCG0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9956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302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.90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2.56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uricibacter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0546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2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31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1.29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uricibacter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16665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14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.37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0.21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lastRenderedPageBreak/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uricibacter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26033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18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.67E-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4.14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uricibacter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1497445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3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58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7.01E-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2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8.99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uricibacter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28349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5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3.96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1.25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uricibacter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29520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725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.63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0.96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uricibacter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37346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80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.32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0.32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uricibacter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48691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81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55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3.26</w:t>
            </w:r>
          </w:p>
        </w:tc>
      </w:tr>
      <w:tr w:rsidR="003B5094" w:rsidTr="00A46455">
        <w:trPr>
          <w:trHeight w:val="28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uricibacter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557562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2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104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.81E-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2.87</w:t>
            </w:r>
          </w:p>
        </w:tc>
      </w:tr>
      <w:tr w:rsidR="003B5094" w:rsidTr="00A46455">
        <w:trPr>
          <w:trHeight w:val="295"/>
        </w:trPr>
        <w:tc>
          <w:tcPr>
            <w:tcW w:w="2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gen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Turicibacter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s71994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-0.0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0.308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5.77E-0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0.0014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3B5094" w:rsidRDefault="003B5094" w:rsidP="00A464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20.85</w:t>
            </w:r>
          </w:p>
        </w:tc>
      </w:tr>
    </w:tbl>
    <w:p w:rsidR="003B5094" w:rsidRDefault="003B5094" w:rsidP="003B5094">
      <w:pPr>
        <w:rPr>
          <w:rFonts w:ascii="Times New Roman" w:hAnsi="Times New Roman" w:cs="Times New Roman"/>
          <w:color w:val="000000"/>
          <w:sz w:val="18"/>
          <w:szCs w:val="18"/>
          <w:lang w:bidi="ar"/>
        </w:rPr>
      </w:pPr>
      <w:r>
        <w:rPr>
          <w:rFonts w:ascii="Times New Roman" w:hAnsi="Times New Roman" w:cs="Times New Roman"/>
          <w:color w:val="000000"/>
          <w:sz w:val="18"/>
          <w:szCs w:val="18"/>
          <w:lang w:bidi="ar"/>
        </w:rPr>
        <w:t>A</w:t>
      </w:r>
      <w:r>
        <w:rPr>
          <w:rFonts w:ascii="Times New Roman" w:hAnsi="Times New Roman" w:cs="Times New Roman" w:hint="eastAsia"/>
          <w:color w:val="000000"/>
          <w:sz w:val="18"/>
          <w:szCs w:val="18"/>
          <w:lang w:bidi="ar"/>
        </w:rPr>
        <w:t>1:</w:t>
      </w:r>
      <w:r>
        <w:rPr>
          <w:rFonts w:ascii="Times New Roman" w:hAnsi="Times New Roman" w:cs="Times New Roman"/>
          <w:color w:val="000000"/>
          <w:sz w:val="18"/>
          <w:szCs w:val="18"/>
          <w:lang w:bidi="ar"/>
        </w:rPr>
        <w:t xml:space="preserve"> gut microbiome increasing allele; A2: other allele; SE: standard error; EAF: effect allele frequency</w:t>
      </w:r>
    </w:p>
    <w:p w:rsidR="008255E9" w:rsidRDefault="008255E9"/>
    <w:sectPr w:rsidR="008255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2A1E62"/>
    <w:multiLevelType w:val="multilevel"/>
    <w:tmpl w:val="492A1E62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880245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094"/>
    <w:rsid w:val="000520F3"/>
    <w:rsid w:val="00063D7F"/>
    <w:rsid w:val="00076859"/>
    <w:rsid w:val="000A3C88"/>
    <w:rsid w:val="000E3CD4"/>
    <w:rsid w:val="001145E6"/>
    <w:rsid w:val="0013636D"/>
    <w:rsid w:val="001C1A36"/>
    <w:rsid w:val="001E4168"/>
    <w:rsid w:val="001F5707"/>
    <w:rsid w:val="00221570"/>
    <w:rsid w:val="00235E46"/>
    <w:rsid w:val="00244D5F"/>
    <w:rsid w:val="00256676"/>
    <w:rsid w:val="002E3E81"/>
    <w:rsid w:val="002F458A"/>
    <w:rsid w:val="002F6376"/>
    <w:rsid w:val="003031D9"/>
    <w:rsid w:val="00305E3C"/>
    <w:rsid w:val="0032714F"/>
    <w:rsid w:val="00343488"/>
    <w:rsid w:val="00343FFA"/>
    <w:rsid w:val="00354C32"/>
    <w:rsid w:val="0038307C"/>
    <w:rsid w:val="00397676"/>
    <w:rsid w:val="003B5094"/>
    <w:rsid w:val="003C7CB5"/>
    <w:rsid w:val="003E3FA8"/>
    <w:rsid w:val="003E7A7F"/>
    <w:rsid w:val="004101E7"/>
    <w:rsid w:val="004177AC"/>
    <w:rsid w:val="00441803"/>
    <w:rsid w:val="00462924"/>
    <w:rsid w:val="004943FC"/>
    <w:rsid w:val="004C26DC"/>
    <w:rsid w:val="004C6F73"/>
    <w:rsid w:val="004F7506"/>
    <w:rsid w:val="00521C3D"/>
    <w:rsid w:val="005243FA"/>
    <w:rsid w:val="005574BD"/>
    <w:rsid w:val="00566542"/>
    <w:rsid w:val="005672F5"/>
    <w:rsid w:val="00570ED0"/>
    <w:rsid w:val="00580395"/>
    <w:rsid w:val="005823A2"/>
    <w:rsid w:val="005903D9"/>
    <w:rsid w:val="005B073F"/>
    <w:rsid w:val="005C2F13"/>
    <w:rsid w:val="005E3EBD"/>
    <w:rsid w:val="005E69AB"/>
    <w:rsid w:val="005F7B06"/>
    <w:rsid w:val="00636356"/>
    <w:rsid w:val="00640814"/>
    <w:rsid w:val="00655E03"/>
    <w:rsid w:val="00667C71"/>
    <w:rsid w:val="006E50C5"/>
    <w:rsid w:val="006F2A72"/>
    <w:rsid w:val="00700AA9"/>
    <w:rsid w:val="007076E0"/>
    <w:rsid w:val="00726B10"/>
    <w:rsid w:val="007375E0"/>
    <w:rsid w:val="007721CD"/>
    <w:rsid w:val="00775D27"/>
    <w:rsid w:val="00780A65"/>
    <w:rsid w:val="007A5940"/>
    <w:rsid w:val="007A6CC6"/>
    <w:rsid w:val="007B201A"/>
    <w:rsid w:val="007B4FD9"/>
    <w:rsid w:val="007E7A9E"/>
    <w:rsid w:val="007F3C71"/>
    <w:rsid w:val="00807893"/>
    <w:rsid w:val="008255E9"/>
    <w:rsid w:val="0082597B"/>
    <w:rsid w:val="00825995"/>
    <w:rsid w:val="00871187"/>
    <w:rsid w:val="00873014"/>
    <w:rsid w:val="008A5332"/>
    <w:rsid w:val="00900DAF"/>
    <w:rsid w:val="0092061D"/>
    <w:rsid w:val="009473C9"/>
    <w:rsid w:val="00951E04"/>
    <w:rsid w:val="009548EF"/>
    <w:rsid w:val="009D3E44"/>
    <w:rsid w:val="009E65E4"/>
    <w:rsid w:val="00A03250"/>
    <w:rsid w:val="00A326D7"/>
    <w:rsid w:val="00A33047"/>
    <w:rsid w:val="00A55E5E"/>
    <w:rsid w:val="00A620D8"/>
    <w:rsid w:val="00A64431"/>
    <w:rsid w:val="00A85D9D"/>
    <w:rsid w:val="00AA2A0D"/>
    <w:rsid w:val="00AB0FC3"/>
    <w:rsid w:val="00AB6693"/>
    <w:rsid w:val="00AD72AF"/>
    <w:rsid w:val="00B01D70"/>
    <w:rsid w:val="00B04545"/>
    <w:rsid w:val="00B2627B"/>
    <w:rsid w:val="00B62FA6"/>
    <w:rsid w:val="00B85EA2"/>
    <w:rsid w:val="00B8701B"/>
    <w:rsid w:val="00B87980"/>
    <w:rsid w:val="00B92A69"/>
    <w:rsid w:val="00BA6206"/>
    <w:rsid w:val="00BD21A0"/>
    <w:rsid w:val="00C07863"/>
    <w:rsid w:val="00C24681"/>
    <w:rsid w:val="00C360D7"/>
    <w:rsid w:val="00C402B3"/>
    <w:rsid w:val="00C50A62"/>
    <w:rsid w:val="00C959E9"/>
    <w:rsid w:val="00C95A2A"/>
    <w:rsid w:val="00CC4083"/>
    <w:rsid w:val="00D0223F"/>
    <w:rsid w:val="00D16E20"/>
    <w:rsid w:val="00D26039"/>
    <w:rsid w:val="00D5377F"/>
    <w:rsid w:val="00D729D5"/>
    <w:rsid w:val="00D73463"/>
    <w:rsid w:val="00D75B24"/>
    <w:rsid w:val="00D75C70"/>
    <w:rsid w:val="00D77787"/>
    <w:rsid w:val="00DA14E1"/>
    <w:rsid w:val="00DD04B5"/>
    <w:rsid w:val="00DE2189"/>
    <w:rsid w:val="00DE4562"/>
    <w:rsid w:val="00DF30B3"/>
    <w:rsid w:val="00DF7CF9"/>
    <w:rsid w:val="00E620AC"/>
    <w:rsid w:val="00E83A35"/>
    <w:rsid w:val="00EA7A28"/>
    <w:rsid w:val="00EB7BA0"/>
    <w:rsid w:val="00EC0480"/>
    <w:rsid w:val="00EC0496"/>
    <w:rsid w:val="00ED3FAA"/>
    <w:rsid w:val="00ED5617"/>
    <w:rsid w:val="00ED7912"/>
    <w:rsid w:val="00F20947"/>
    <w:rsid w:val="00F7168D"/>
    <w:rsid w:val="00F74334"/>
    <w:rsid w:val="00FA02CD"/>
    <w:rsid w:val="00FA65D3"/>
    <w:rsid w:val="00FC41B2"/>
    <w:rsid w:val="00FE12D0"/>
    <w:rsid w:val="00FE24AC"/>
    <w:rsid w:val="00FE31D1"/>
    <w:rsid w:val="00FF63E7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1EC45A6-C7FA-2842-A582-203608F02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5094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3B509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rsid w:val="003B5094"/>
    <w:pPr>
      <w:keepNext/>
      <w:keepLines/>
      <w:widowControl w:val="0"/>
      <w:spacing w:before="260" w:after="260" w:line="416" w:lineRule="auto"/>
      <w:jc w:val="both"/>
      <w:outlineLvl w:val="1"/>
    </w:pPr>
    <w:rPr>
      <w:rFonts w:ascii="Arial" w:eastAsia="黑体" w:hAnsi="Arial" w:cs="Times New Roman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3B5094"/>
    <w:rPr>
      <w:rFonts w:ascii="宋体" w:eastAsia="宋体" w:hAnsi="宋体" w:cs="宋体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3B5094"/>
    <w:rPr>
      <w:rFonts w:ascii="Arial" w:eastAsia="黑体" w:hAnsi="Arial" w:cs="Times New Roman"/>
      <w:b/>
      <w:bCs/>
      <w:sz w:val="32"/>
      <w:szCs w:val="32"/>
    </w:rPr>
  </w:style>
  <w:style w:type="paragraph" w:styleId="a3">
    <w:name w:val="annotation text"/>
    <w:basedOn w:val="a"/>
    <w:link w:val="a4"/>
    <w:uiPriority w:val="99"/>
    <w:unhideWhenUsed/>
    <w:rsid w:val="003B5094"/>
  </w:style>
  <w:style w:type="character" w:customStyle="1" w:styleId="a4">
    <w:name w:val="批注文字 字符"/>
    <w:basedOn w:val="a0"/>
    <w:link w:val="a3"/>
    <w:uiPriority w:val="99"/>
    <w:qFormat/>
    <w:rsid w:val="003B5094"/>
    <w:rPr>
      <w:rFonts w:ascii="宋体" w:eastAsia="宋体" w:hAnsi="宋体" w:cs="宋体"/>
      <w:kern w:val="0"/>
      <w:sz w:val="24"/>
    </w:rPr>
  </w:style>
  <w:style w:type="paragraph" w:styleId="a5">
    <w:name w:val="Normal (Web)"/>
    <w:basedOn w:val="a"/>
    <w:uiPriority w:val="99"/>
    <w:unhideWhenUsed/>
    <w:qFormat/>
    <w:rsid w:val="003B5094"/>
    <w:pPr>
      <w:spacing w:before="100" w:beforeAutospacing="1" w:after="100" w:afterAutospacing="1"/>
    </w:pPr>
  </w:style>
  <w:style w:type="paragraph" w:styleId="a6">
    <w:name w:val="annotation subject"/>
    <w:basedOn w:val="a3"/>
    <w:next w:val="a3"/>
    <w:link w:val="a7"/>
    <w:uiPriority w:val="99"/>
    <w:unhideWhenUsed/>
    <w:qFormat/>
    <w:rsid w:val="003B5094"/>
    <w:rPr>
      <w:b/>
      <w:bCs/>
    </w:rPr>
  </w:style>
  <w:style w:type="character" w:customStyle="1" w:styleId="a7">
    <w:name w:val="批注主题 字符"/>
    <w:basedOn w:val="a4"/>
    <w:link w:val="a6"/>
    <w:uiPriority w:val="99"/>
    <w:qFormat/>
    <w:rsid w:val="003B5094"/>
    <w:rPr>
      <w:rFonts w:ascii="宋体" w:eastAsia="宋体" w:hAnsi="宋体" w:cs="宋体"/>
      <w:b/>
      <w:bCs/>
      <w:kern w:val="0"/>
      <w:sz w:val="24"/>
    </w:rPr>
  </w:style>
  <w:style w:type="table" w:styleId="a8">
    <w:name w:val="Table Grid"/>
    <w:basedOn w:val="a1"/>
    <w:uiPriority w:val="39"/>
    <w:qFormat/>
    <w:rsid w:val="003B5094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Emphasis"/>
    <w:basedOn w:val="a0"/>
    <w:uiPriority w:val="20"/>
    <w:qFormat/>
    <w:rsid w:val="003B5094"/>
    <w:rPr>
      <w:i/>
      <w:iCs/>
    </w:rPr>
  </w:style>
  <w:style w:type="character" w:styleId="aa">
    <w:name w:val="line number"/>
    <w:basedOn w:val="a0"/>
    <w:uiPriority w:val="99"/>
    <w:unhideWhenUsed/>
    <w:rsid w:val="003B5094"/>
  </w:style>
  <w:style w:type="character" w:styleId="ab">
    <w:name w:val="Hyperlink"/>
    <w:basedOn w:val="a0"/>
    <w:uiPriority w:val="99"/>
    <w:unhideWhenUsed/>
    <w:qFormat/>
    <w:rsid w:val="003B5094"/>
    <w:rPr>
      <w:color w:val="0000FF"/>
      <w:u w:val="single"/>
    </w:rPr>
  </w:style>
  <w:style w:type="character" w:styleId="ac">
    <w:name w:val="annotation reference"/>
    <w:basedOn w:val="a0"/>
    <w:uiPriority w:val="99"/>
    <w:unhideWhenUsed/>
    <w:qFormat/>
    <w:rsid w:val="003B5094"/>
    <w:rPr>
      <w:sz w:val="21"/>
      <w:szCs w:val="21"/>
    </w:rPr>
  </w:style>
  <w:style w:type="paragraph" w:customStyle="1" w:styleId="11">
    <w:name w:val="修订1"/>
    <w:hidden/>
    <w:uiPriority w:val="99"/>
    <w:semiHidden/>
    <w:qFormat/>
    <w:rsid w:val="003B5094"/>
    <w:rPr>
      <w:rFonts w:ascii="宋体" w:eastAsia="宋体" w:hAnsi="宋体" w:cs="宋体"/>
      <w:kern w:val="0"/>
      <w:sz w:val="24"/>
    </w:rPr>
  </w:style>
  <w:style w:type="paragraph" w:customStyle="1" w:styleId="tgt">
    <w:name w:val="tgt"/>
    <w:basedOn w:val="a"/>
    <w:qFormat/>
    <w:rsid w:val="003B5094"/>
    <w:pPr>
      <w:spacing w:before="100" w:beforeAutospacing="1" w:after="100" w:afterAutospacing="1"/>
    </w:pPr>
  </w:style>
  <w:style w:type="character" w:customStyle="1" w:styleId="tgt1">
    <w:name w:val="tgt1"/>
    <w:basedOn w:val="a0"/>
    <w:qFormat/>
    <w:rsid w:val="003B5094"/>
  </w:style>
  <w:style w:type="paragraph" w:customStyle="1" w:styleId="12">
    <w:name w:val="列表段落1"/>
    <w:basedOn w:val="a"/>
    <w:uiPriority w:val="99"/>
    <w:unhideWhenUsed/>
    <w:rsid w:val="003B509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92</Words>
  <Characters>5660</Characters>
  <Application>Microsoft Office Word</Application>
  <DocSecurity>0</DocSecurity>
  <Lines>47</Lines>
  <Paragraphs>13</Paragraphs>
  <ScaleCrop>false</ScaleCrop>
  <Company/>
  <LinksUpToDate>false</LinksUpToDate>
  <CharactersWithSpaces>6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07-30T10:37:00Z</dcterms:created>
  <dcterms:modified xsi:type="dcterms:W3CDTF">2024-01-11T09:19:00Z</dcterms:modified>
</cp:coreProperties>
</file>